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1026"/>
        <w:tblW w:w="9520" w:type="dxa"/>
        <w:tblLook w:val="04A0" w:firstRow="1" w:lastRow="0" w:firstColumn="1" w:lastColumn="0" w:noHBand="0" w:noVBand="1"/>
      </w:tblPr>
      <w:tblGrid>
        <w:gridCol w:w="1447"/>
        <w:gridCol w:w="1431"/>
        <w:gridCol w:w="6642"/>
      </w:tblGrid>
      <w:tr w:rsidR="007553ED" w:rsidRPr="007E2961" w14:paraId="752BAE15" w14:textId="77777777" w:rsidTr="006C3488">
        <w:trPr>
          <w:trHeight w:val="340"/>
        </w:trPr>
        <w:tc>
          <w:tcPr>
            <w:tcW w:w="95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B91F8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bookmarkStart w:id="0" w:name="_GoBack"/>
            <w:bookmarkEnd w:id="0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pplementary Table 1. Definition of cardiometabolic risk factors</w:t>
            </w:r>
          </w:p>
        </w:tc>
      </w:tr>
      <w:tr w:rsidR="007553ED" w:rsidRPr="007E2961" w14:paraId="4DEB8090" w14:textId="77777777" w:rsidTr="006C3488">
        <w:trPr>
          <w:trHeight w:val="340"/>
        </w:trPr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2576A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omponent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033AE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efinition</w:t>
            </w:r>
          </w:p>
        </w:tc>
      </w:tr>
      <w:tr w:rsidR="007553ED" w:rsidRPr="007E2961" w14:paraId="37EFF9B8" w14:textId="77777777" w:rsidTr="006C3488">
        <w:trPr>
          <w:trHeight w:val="340"/>
        </w:trPr>
        <w:tc>
          <w:tcPr>
            <w:tcW w:w="28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FF2CC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entral obesity</w:t>
            </w: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257D3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aist circumference ≥ 90th percentile (age and sex specific)*</w:t>
            </w:r>
          </w:p>
        </w:tc>
      </w:tr>
      <w:tr w:rsidR="007553ED" w:rsidRPr="007E2961" w14:paraId="79CA83A1" w14:textId="77777777" w:rsidTr="006C3488">
        <w:trPr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BC6F0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Dyslipidemia</w:t>
            </w: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B966A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riglycerides</w:t>
            </w: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4750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≥ 1.2419 mmol/L (110 mg/dL)</w:t>
            </w:r>
          </w:p>
        </w:tc>
      </w:tr>
      <w:tr w:rsidR="007553ED" w:rsidRPr="007E2961" w14:paraId="54FF5FFE" w14:textId="77777777" w:rsidTr="006C3488">
        <w:trPr>
          <w:trHeight w:val="320"/>
        </w:trPr>
        <w:tc>
          <w:tcPr>
            <w:tcW w:w="1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8A0D6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AF1A91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DL-C</w:t>
            </w: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B0AF0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≤ 1.03 mmol/L</w:t>
            </w:r>
          </w:p>
        </w:tc>
      </w:tr>
      <w:tr w:rsidR="007553ED" w:rsidRPr="007E2961" w14:paraId="6E155F3B" w14:textId="77777777" w:rsidTr="006C3488">
        <w:trPr>
          <w:trHeight w:val="320"/>
        </w:trPr>
        <w:tc>
          <w:tcPr>
            <w:tcW w:w="2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28610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lucose intolerance</w:t>
            </w: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F824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Fasting plasma glucose ≥ </w:t>
            </w: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1mmol</w:t>
            </w:r>
            <w:proofErr w:type="spellEnd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/L</w:t>
            </w:r>
          </w:p>
        </w:tc>
      </w:tr>
      <w:tr w:rsidR="007553ED" w:rsidRPr="007E2961" w14:paraId="3E4A2C91" w14:textId="77777777" w:rsidTr="006C3488">
        <w:trPr>
          <w:trHeight w:val="320"/>
        </w:trPr>
        <w:tc>
          <w:tcPr>
            <w:tcW w:w="28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F358B0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High blood pressure</w:t>
            </w:r>
          </w:p>
        </w:tc>
        <w:tc>
          <w:tcPr>
            <w:tcW w:w="66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3453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lood pressure ≥ 90th percentile (age, sex, and height specific)</w:t>
            </w:r>
          </w:p>
        </w:tc>
      </w:tr>
      <w:tr w:rsidR="007553ED" w:rsidRPr="007E2961" w14:paraId="133E9DB6" w14:textId="77777777" w:rsidTr="006C3488">
        <w:trPr>
          <w:trHeight w:val="320"/>
        </w:trPr>
        <w:tc>
          <w:tcPr>
            <w:tcW w:w="28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9C9D67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etabolic syndrome</w:t>
            </w:r>
          </w:p>
        </w:tc>
        <w:tc>
          <w:tcPr>
            <w:tcW w:w="66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F5362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≥ 3 of above 5 indicators</w:t>
            </w:r>
          </w:p>
        </w:tc>
      </w:tr>
      <w:tr w:rsidR="007553ED" w:rsidRPr="007E2961" w14:paraId="62DC19EE" w14:textId="77777777" w:rsidTr="006C3488">
        <w:trPr>
          <w:trHeight w:val="624"/>
        </w:trPr>
        <w:tc>
          <w:tcPr>
            <w:tcW w:w="9520" w:type="dxa"/>
            <w:gridSpan w:val="3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5110D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aist circumference percentiles were determined from “High waist circumference screening threshold among children and adolescents aged 7</w:t>
            </w: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～</w:t>
            </w: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 years” for Chinese children, and from Anthropometric reference data for children and adults: United States, 2011-2014 for American children.</w:t>
            </w:r>
          </w:p>
        </w:tc>
      </w:tr>
      <w:tr w:rsidR="007553ED" w:rsidRPr="007E2961" w14:paraId="750D7FB3" w14:textId="77777777" w:rsidTr="006C3488">
        <w:trPr>
          <w:trHeight w:val="624"/>
        </w:trPr>
        <w:tc>
          <w:tcPr>
            <w:tcW w:w="95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0DBA31E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553ED" w:rsidRPr="007E2961" w14:paraId="00BF6CAC" w14:textId="77777777" w:rsidTr="006C3488">
        <w:trPr>
          <w:trHeight w:val="624"/>
        </w:trPr>
        <w:tc>
          <w:tcPr>
            <w:tcW w:w="95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1E8F303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553ED" w:rsidRPr="007E2961" w14:paraId="28E7AA09" w14:textId="77777777" w:rsidTr="006C3488">
        <w:trPr>
          <w:trHeight w:val="624"/>
        </w:trPr>
        <w:tc>
          <w:tcPr>
            <w:tcW w:w="95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B8A6E6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553ED" w:rsidRPr="007E2961" w14:paraId="067FCCDE" w14:textId="77777777" w:rsidTr="006C3488">
        <w:trPr>
          <w:trHeight w:val="624"/>
        </w:trPr>
        <w:tc>
          <w:tcPr>
            <w:tcW w:w="9520" w:type="dxa"/>
            <w:gridSpan w:val="3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A72F076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7F5D5B47" w14:textId="77777777" w:rsidR="007553ED" w:rsidRPr="007553ED" w:rsidRDefault="007553ED" w:rsidP="007553ED">
      <w:pPr>
        <w:rPr>
          <w:rFonts w:ascii="Times New Roman" w:hAnsi="Times New Roman" w:cs="Times New Roman"/>
          <w:b/>
          <w:bCs/>
          <w:sz w:val="24"/>
          <w:szCs w:val="32"/>
        </w:rPr>
      </w:pPr>
    </w:p>
    <w:p w14:paraId="5E12EE3D" w14:textId="77777777" w:rsidR="007553ED" w:rsidRPr="007E2961" w:rsidRDefault="007553ED" w:rsidP="007553ED">
      <w:pPr>
        <w:rPr>
          <w:rFonts w:ascii="Times New Roman" w:hAnsi="Times New Roman" w:cs="Times New Roman"/>
        </w:rPr>
        <w:sectPr w:rsidR="007553ED" w:rsidRPr="007E2961" w:rsidSect="001A3AA3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5180" w:type="pct"/>
        <w:jc w:val="center"/>
        <w:tblLook w:val="04A0" w:firstRow="1" w:lastRow="0" w:firstColumn="1" w:lastColumn="0" w:noHBand="0" w:noVBand="1"/>
      </w:tblPr>
      <w:tblGrid>
        <w:gridCol w:w="2191"/>
        <w:gridCol w:w="846"/>
        <w:gridCol w:w="1038"/>
        <w:gridCol w:w="1038"/>
        <w:gridCol w:w="1038"/>
        <w:gridCol w:w="1082"/>
        <w:gridCol w:w="1082"/>
        <w:gridCol w:w="981"/>
        <w:gridCol w:w="1038"/>
        <w:gridCol w:w="1038"/>
        <w:gridCol w:w="1041"/>
        <w:gridCol w:w="1038"/>
        <w:gridCol w:w="1012"/>
      </w:tblGrid>
      <w:tr w:rsidR="007553ED" w:rsidRPr="007E2961" w14:paraId="219B2FC8" w14:textId="77777777" w:rsidTr="006C3488">
        <w:trPr>
          <w:trHeight w:val="336"/>
          <w:jc w:val="center"/>
        </w:trPr>
        <w:tc>
          <w:tcPr>
            <w:tcW w:w="5000" w:type="pct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A89F5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Supplementary Table 2. Parameters of the receiver operating characteristic (ROC) curves analysis for the diagnostic performance of Tri-ponderal Mass (</w:t>
            </w: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TMI</w:t>
            </w:r>
            <w:proofErr w:type="spellEnd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) in identifying cardiometabolic risks in Chinese and American children.</w:t>
            </w:r>
          </w:p>
        </w:tc>
      </w:tr>
      <w:tr w:rsidR="007553ED" w:rsidRPr="007E2961" w14:paraId="48E9FFF9" w14:textId="77777777" w:rsidTr="006C3488">
        <w:trPr>
          <w:trHeight w:val="316"/>
          <w:jc w:val="center"/>
        </w:trPr>
        <w:tc>
          <w:tcPr>
            <w:tcW w:w="757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984D2D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65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94B0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Obesity</w:t>
            </w:r>
          </w:p>
        </w:tc>
        <w:tc>
          <w:tcPr>
            <w:tcW w:w="7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F81D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yslipidemia (TG)</w:t>
            </w:r>
          </w:p>
        </w:tc>
        <w:tc>
          <w:tcPr>
            <w:tcW w:w="74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83EC9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Dyslipidemia (HDL-C)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8498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lucose intolerance</w:t>
            </w:r>
          </w:p>
        </w:tc>
        <w:tc>
          <w:tcPr>
            <w:tcW w:w="71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89BE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High blood pressure</w:t>
            </w:r>
          </w:p>
        </w:tc>
        <w:tc>
          <w:tcPr>
            <w:tcW w:w="71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0BB3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etabolic syndrome</w:t>
            </w:r>
          </w:p>
        </w:tc>
      </w:tr>
      <w:tr w:rsidR="007553ED" w:rsidRPr="007E2961" w14:paraId="57D786AE" w14:textId="77777777" w:rsidTr="006C3488">
        <w:trPr>
          <w:trHeight w:val="316"/>
          <w:jc w:val="center"/>
        </w:trPr>
        <w:tc>
          <w:tcPr>
            <w:tcW w:w="757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40DBDA3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0E95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3666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2C23B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2A9A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234E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84F46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04BB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85657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2C36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FF8B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5C00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Boys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3498D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Girls</w:t>
            </w:r>
          </w:p>
        </w:tc>
      </w:tr>
      <w:tr w:rsidR="007553ED" w:rsidRPr="007E2961" w14:paraId="6A789A6A" w14:textId="77777777" w:rsidTr="006C3488">
        <w:trPr>
          <w:trHeight w:val="316"/>
          <w:jc w:val="center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6AB9D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hinese populatio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256D0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4CEC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8BEAB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8428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5CACD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CCE6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76C3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EDD32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8B682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6FEB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86A48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212D0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7553ED" w:rsidRPr="007E2961" w14:paraId="5BEB667E" w14:textId="77777777" w:rsidTr="006C3488">
        <w:trPr>
          <w:trHeight w:val="316"/>
          <w:jc w:val="center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8C115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" w:name="_Hlk25073043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ea under curv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3FDA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7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8E6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9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7E0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0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2C69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6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100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59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5058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4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2D07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91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4EBD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88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8FD1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4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13D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0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444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45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C56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658</w:t>
            </w:r>
          </w:p>
        </w:tc>
      </w:tr>
      <w:tr w:rsidR="007553ED" w:rsidRPr="007E2961" w14:paraId="05CDB676" w14:textId="77777777" w:rsidTr="006C3488">
        <w:trPr>
          <w:trHeight w:val="316"/>
          <w:jc w:val="center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7CF74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939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40,</w:t>
            </w:r>
          </w:p>
          <w:p w14:paraId="7922059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0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437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54,</w:t>
            </w:r>
          </w:p>
          <w:p w14:paraId="54AFB1C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94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509C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579,</w:t>
            </w:r>
          </w:p>
          <w:p w14:paraId="3A95A86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3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7AC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328,</w:t>
            </w:r>
          </w:p>
          <w:p w14:paraId="01F49B0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59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B3B2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469,</w:t>
            </w:r>
          </w:p>
          <w:p w14:paraId="1E47F23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2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45D0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10,</w:t>
            </w:r>
          </w:p>
          <w:p w14:paraId="1310E99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7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D69B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4786,</w:t>
            </w:r>
          </w:p>
          <w:p w14:paraId="6B2C9B7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04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5213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63,</w:t>
            </w:r>
          </w:p>
          <w:p w14:paraId="41E7ED8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01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51B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82,</w:t>
            </w:r>
          </w:p>
          <w:p w14:paraId="56F9310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5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B898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34,</w:t>
            </w:r>
          </w:p>
          <w:p w14:paraId="7137D6A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68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2EA5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49,</w:t>
            </w:r>
          </w:p>
          <w:p w14:paraId="6A54B01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537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742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44,</w:t>
            </w:r>
          </w:p>
          <w:p w14:paraId="36195B3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70</w:t>
            </w:r>
          </w:p>
        </w:tc>
      </w:tr>
      <w:bookmarkEnd w:id="1"/>
      <w:tr w:rsidR="007553ED" w:rsidRPr="007E2961" w14:paraId="32CA77C7" w14:textId="77777777" w:rsidTr="006C3488">
        <w:trPr>
          <w:trHeight w:val="316"/>
          <w:jc w:val="center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D800B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ut-off (value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022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6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A26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0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3C8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9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A211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16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35AE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35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3F01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56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E92D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9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374C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9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3E51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70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955D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2.5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DE2F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84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950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26 </w:t>
            </w:r>
          </w:p>
        </w:tc>
      </w:tr>
      <w:tr w:rsidR="007553ED" w:rsidRPr="007E2961" w14:paraId="5BCE0F64" w14:textId="77777777" w:rsidTr="006C3488">
        <w:trPr>
          <w:trHeight w:val="316"/>
          <w:jc w:val="center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1CA49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ut-off (percentile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A26D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FE0A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8.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B13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2.1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CCA6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8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488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1.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3F1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91C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2.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38A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.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DD3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8.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7826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3161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4.1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4F2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2.9</w:t>
            </w:r>
          </w:p>
        </w:tc>
      </w:tr>
      <w:tr w:rsidR="007553ED" w:rsidRPr="007E2961" w14:paraId="3851DE46" w14:textId="77777777" w:rsidTr="006C3488">
        <w:trPr>
          <w:trHeight w:val="316"/>
          <w:jc w:val="center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16964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nsitivity, 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D0B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7.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69B9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9.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CF8A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5.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23F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6.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E3D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4.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4ADF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3.3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7DB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2.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D12D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2.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BC7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7.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128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3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190D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9.1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D43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9.7 </w:t>
            </w:r>
          </w:p>
        </w:tc>
      </w:tr>
      <w:tr w:rsidR="007553ED" w:rsidRPr="007E2961" w14:paraId="1F733675" w14:textId="77777777" w:rsidTr="006C3488">
        <w:trPr>
          <w:trHeight w:val="316"/>
          <w:jc w:val="center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8FD0B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ity, 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722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8.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71B6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1.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2255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7.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F50E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0.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0512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4.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938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9.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6387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4.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0532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5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365B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3.9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408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0.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381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9.9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657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3.7 </w:t>
            </w:r>
          </w:p>
        </w:tc>
      </w:tr>
      <w:tr w:rsidR="007553ED" w:rsidRPr="007E2961" w14:paraId="1083F4B2" w14:textId="77777777" w:rsidTr="006C3488">
        <w:trPr>
          <w:trHeight w:val="316"/>
          <w:jc w:val="center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CE5E5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V (+), 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4F4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6.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AC69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5.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065B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0.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C054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2.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3A48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9A6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4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1CAA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7C70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0.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1C1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5.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1F30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6.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340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.0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88A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9 </w:t>
            </w:r>
          </w:p>
        </w:tc>
      </w:tr>
      <w:tr w:rsidR="007553ED" w:rsidRPr="007E2961" w14:paraId="4CAE7CA3" w14:textId="77777777" w:rsidTr="006C3488">
        <w:trPr>
          <w:trHeight w:val="316"/>
          <w:jc w:val="center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0BB5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V (-), 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FDB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6.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1281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3.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C14C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9.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6245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3.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9FE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8.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7F5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0.0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1D99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9.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568A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9.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664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1.2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473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2.6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2D9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8.0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322E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7.4 </w:t>
            </w:r>
          </w:p>
        </w:tc>
      </w:tr>
      <w:tr w:rsidR="007553ED" w:rsidRPr="007E2961" w14:paraId="03B356FE" w14:textId="77777777" w:rsidTr="006C3488">
        <w:trPr>
          <w:trHeight w:val="316"/>
          <w:jc w:val="center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6410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merican population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9467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FE0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E8E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1B7E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74E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A76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78E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34D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110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81A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A9E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7FDE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</w:tr>
      <w:tr w:rsidR="007553ED" w:rsidRPr="007E2961" w14:paraId="0C1FADC1" w14:textId="77777777" w:rsidTr="006C3488">
        <w:trPr>
          <w:trHeight w:val="316"/>
          <w:jc w:val="center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EEDF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rea under curve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950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8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5702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56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D515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3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5DB6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19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F011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C72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835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A811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20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C36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76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EAA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30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B121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26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DAD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32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36BE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71</w:t>
            </w:r>
          </w:p>
        </w:tc>
      </w:tr>
      <w:tr w:rsidR="007553ED" w:rsidRPr="007E2961" w14:paraId="2C7C056F" w14:textId="77777777" w:rsidTr="006C3488">
        <w:trPr>
          <w:trHeight w:val="316"/>
          <w:jc w:val="center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6C01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204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730,</w:t>
            </w:r>
          </w:p>
          <w:p w14:paraId="1D8F38C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82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EC7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97,</w:t>
            </w:r>
          </w:p>
          <w:p w14:paraId="2BB72CF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63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5948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698,</w:t>
            </w:r>
          </w:p>
          <w:p w14:paraId="615F650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6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42FB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37,</w:t>
            </w:r>
          </w:p>
          <w:p w14:paraId="5297355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50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6AE8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54,</w:t>
            </w:r>
          </w:p>
          <w:p w14:paraId="65C2ACB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5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A8D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676,</w:t>
            </w:r>
          </w:p>
          <w:p w14:paraId="0880678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990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06AE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974,</w:t>
            </w:r>
          </w:p>
          <w:p w14:paraId="2DE1F6F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3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CFDE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515,</w:t>
            </w:r>
          </w:p>
          <w:p w14:paraId="6336923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0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14E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131,</w:t>
            </w:r>
          </w:p>
          <w:p w14:paraId="554F236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8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EFA1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085,</w:t>
            </w:r>
          </w:p>
          <w:p w14:paraId="519C467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445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88A2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166,</w:t>
            </w:r>
          </w:p>
          <w:p w14:paraId="40E950E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46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EAF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663,</w:t>
            </w:r>
          </w:p>
          <w:p w14:paraId="7D2FC3E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56</w:t>
            </w:r>
          </w:p>
        </w:tc>
      </w:tr>
      <w:tr w:rsidR="007553ED" w:rsidRPr="007E2961" w14:paraId="7BFCA763" w14:textId="77777777" w:rsidTr="006C3488">
        <w:trPr>
          <w:trHeight w:val="316"/>
          <w:jc w:val="center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93EEE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ut-off (value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EE8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7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D8D9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8.5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06E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7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85BE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7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994A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21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140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9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1207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5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72E4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5.9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2FD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3.93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6BFE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4.7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C9E2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21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9EE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6.45 </w:t>
            </w:r>
          </w:p>
        </w:tc>
      </w:tr>
      <w:tr w:rsidR="007553ED" w:rsidRPr="007E2961" w14:paraId="0841F176" w14:textId="77777777" w:rsidTr="006C3488">
        <w:trPr>
          <w:trHeight w:val="316"/>
          <w:jc w:val="center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7122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Cut-off (centile) 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FC0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.0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11E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83.7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BB7F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9.4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C570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47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4073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4.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374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0.4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73D8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6.6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DCA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9.2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DF51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61.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0AAD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57.9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AF3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9.9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D3BF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73.0</w:t>
            </w:r>
          </w:p>
        </w:tc>
      </w:tr>
      <w:tr w:rsidR="007553ED" w:rsidRPr="007E2961" w14:paraId="299D36D8" w14:textId="77777777" w:rsidTr="006C3488">
        <w:trPr>
          <w:trHeight w:val="316"/>
          <w:jc w:val="center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EBF8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ensitivity, 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7A7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3.3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3D3E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0.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8F3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3.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41E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4.3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C66A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1.7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20E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5.7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6921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1.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F25D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0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C814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6.8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758B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0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C7A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9.7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946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0.5 </w:t>
            </w:r>
          </w:p>
        </w:tc>
      </w:tr>
      <w:tr w:rsidR="007553ED" w:rsidRPr="007E2961" w14:paraId="39197BC9" w14:textId="77777777" w:rsidTr="006C3488">
        <w:trPr>
          <w:trHeight w:val="316"/>
          <w:jc w:val="center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C6E0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Specificity, 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410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2.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1EE6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0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4996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0.7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C02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3.2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5896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2.0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5862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4.5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7FCB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9.8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49C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1.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575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2.6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8EF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0.4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CA6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5.6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03D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6.1 </w:t>
            </w:r>
          </w:p>
        </w:tc>
      </w:tr>
      <w:tr w:rsidR="007553ED" w:rsidRPr="007E2961" w14:paraId="17C3CB7D" w14:textId="77777777" w:rsidTr="006C3488">
        <w:trPr>
          <w:trHeight w:val="316"/>
          <w:jc w:val="center"/>
        </w:trPr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A876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V (+), %</w:t>
            </w:r>
          </w:p>
        </w:tc>
        <w:tc>
          <w:tcPr>
            <w:tcW w:w="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1738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60.2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13B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42.5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0E48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8.0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984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3.4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02E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37.9 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2DF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0.9 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E3DD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5.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242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.9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4EE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7 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C01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11.1 </w:t>
            </w:r>
          </w:p>
        </w:tc>
        <w:tc>
          <w:tcPr>
            <w:tcW w:w="35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534B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25.5 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30C1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7.2 </w:t>
            </w:r>
          </w:p>
        </w:tc>
      </w:tr>
      <w:tr w:rsidR="007553ED" w:rsidRPr="007E2961" w14:paraId="40027FE6" w14:textId="77777777" w:rsidTr="006C3488">
        <w:trPr>
          <w:trHeight w:val="316"/>
          <w:jc w:val="center"/>
        </w:trPr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23AEC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PV (-), %</w:t>
            </w:r>
          </w:p>
        </w:tc>
        <w:tc>
          <w:tcPr>
            <w:tcW w:w="2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B58A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9.1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4241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9.1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E8FC5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7.4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247C3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7.0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BE9DE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87.2 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BB8E4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3.0 </w:t>
            </w:r>
          </w:p>
        </w:tc>
        <w:tc>
          <w:tcPr>
            <w:tcW w:w="3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4E86A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7.8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90590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9.2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37F3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4.3 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5150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4.8 </w:t>
            </w:r>
          </w:p>
        </w:tc>
        <w:tc>
          <w:tcPr>
            <w:tcW w:w="35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3E35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9.3 </w:t>
            </w: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6478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99.7 </w:t>
            </w:r>
          </w:p>
        </w:tc>
      </w:tr>
      <w:tr w:rsidR="007553ED" w:rsidRPr="007E2961" w14:paraId="5CA65161" w14:textId="77777777" w:rsidTr="006C3488">
        <w:trPr>
          <w:trHeight w:val="316"/>
          <w:jc w:val="center"/>
        </w:trPr>
        <w:tc>
          <w:tcPr>
            <w:tcW w:w="5000" w:type="pct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F17871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Abbreviations: TG, triglycerides; HDL-C, high density lipoprotein cholesterol; CI, confidential interval; PV (+), positive predictive value; PV (-), negative predictive value.</w:t>
            </w: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br/>
              <w:t xml:space="preserve"> </w:t>
            </w:r>
          </w:p>
        </w:tc>
      </w:tr>
    </w:tbl>
    <w:p w14:paraId="738CD745" w14:textId="77777777" w:rsidR="007553ED" w:rsidRPr="007E2961" w:rsidRDefault="007553ED" w:rsidP="007553ED">
      <w:pPr>
        <w:rPr>
          <w:rFonts w:ascii="Times New Roman" w:hAnsi="Times New Roman" w:cs="Times New Roman"/>
        </w:rPr>
        <w:sectPr w:rsidR="007553ED" w:rsidRPr="007E2961" w:rsidSect="001A3AA3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8729" w:type="dxa"/>
        <w:jc w:val="center"/>
        <w:tblLook w:val="04A0" w:firstRow="1" w:lastRow="0" w:firstColumn="1" w:lastColumn="0" w:noHBand="0" w:noVBand="1"/>
      </w:tblPr>
      <w:tblGrid>
        <w:gridCol w:w="2386"/>
        <w:gridCol w:w="1517"/>
        <w:gridCol w:w="1517"/>
        <w:gridCol w:w="271"/>
        <w:gridCol w:w="1517"/>
        <w:gridCol w:w="1521"/>
      </w:tblGrid>
      <w:tr w:rsidR="007553ED" w:rsidRPr="007E2961" w14:paraId="0256663C" w14:textId="77777777" w:rsidTr="006C3488">
        <w:trPr>
          <w:trHeight w:val="342"/>
          <w:jc w:val="center"/>
        </w:trPr>
        <w:tc>
          <w:tcPr>
            <w:tcW w:w="872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2B5485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Supplementary Table 3. Tri-ponderal mass index threshold for the optimal cut-off percentiles.</w:t>
            </w:r>
          </w:p>
        </w:tc>
      </w:tr>
      <w:tr w:rsidR="007553ED" w:rsidRPr="007E2961" w14:paraId="02729D49" w14:textId="77777777" w:rsidTr="006C3488">
        <w:trPr>
          <w:trHeight w:val="322"/>
          <w:jc w:val="center"/>
        </w:trPr>
        <w:tc>
          <w:tcPr>
            <w:tcW w:w="238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79CBF4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ercentiles</w:t>
            </w:r>
          </w:p>
        </w:tc>
        <w:tc>
          <w:tcPr>
            <w:tcW w:w="30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2B21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hinese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77FD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0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0204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merican</w:t>
            </w:r>
          </w:p>
        </w:tc>
      </w:tr>
      <w:tr w:rsidR="007553ED" w:rsidRPr="007E2961" w14:paraId="1C7C6A34" w14:textId="77777777" w:rsidTr="006C3488">
        <w:trPr>
          <w:trHeight w:val="322"/>
          <w:jc w:val="center"/>
        </w:trPr>
        <w:tc>
          <w:tcPr>
            <w:tcW w:w="238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2089F10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ADC5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oys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74CB6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irls</w:t>
            </w:r>
          </w:p>
        </w:tc>
        <w:tc>
          <w:tcPr>
            <w:tcW w:w="27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CD92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13B51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oys</w:t>
            </w:r>
          </w:p>
        </w:tc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16F9D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irls</w:t>
            </w:r>
          </w:p>
        </w:tc>
      </w:tr>
      <w:tr w:rsidR="007553ED" w:rsidRPr="007E2961" w14:paraId="63B057C4" w14:textId="77777777" w:rsidTr="006C3488">
        <w:trPr>
          <w:trHeight w:val="322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31B5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1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CB94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19</w:t>
            </w:r>
          </w:p>
        </w:tc>
        <w:tc>
          <w:tcPr>
            <w:tcW w:w="15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C257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30</w:t>
            </w:r>
          </w:p>
        </w:tc>
        <w:tc>
          <w:tcPr>
            <w:tcW w:w="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362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1E0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3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30AC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72</w:t>
            </w:r>
          </w:p>
        </w:tc>
      </w:tr>
      <w:tr w:rsidR="007553ED" w:rsidRPr="007E2961" w14:paraId="36E3F067" w14:textId="77777777" w:rsidTr="006C3488">
        <w:trPr>
          <w:trHeight w:val="322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E93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50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F71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27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E37A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24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811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57F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99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9DE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97</w:t>
            </w:r>
          </w:p>
        </w:tc>
      </w:tr>
      <w:tr w:rsidR="007553ED" w:rsidRPr="007E2961" w14:paraId="639212BE" w14:textId="77777777" w:rsidTr="006C3488">
        <w:trPr>
          <w:trHeight w:val="322"/>
          <w:jc w:val="center"/>
        </w:trPr>
        <w:tc>
          <w:tcPr>
            <w:tcW w:w="2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637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70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304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48</w:t>
            </w: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71D8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2</w:t>
            </w:r>
          </w:p>
        </w:tc>
        <w:tc>
          <w:tcPr>
            <w:tcW w:w="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3FEE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0B3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.82</w:t>
            </w:r>
          </w:p>
        </w:tc>
        <w:tc>
          <w:tcPr>
            <w:tcW w:w="1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A15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.05</w:t>
            </w:r>
          </w:p>
        </w:tc>
      </w:tr>
      <w:tr w:rsidR="007553ED" w:rsidRPr="007E2961" w14:paraId="1D38AB5F" w14:textId="77777777" w:rsidTr="006C3488">
        <w:trPr>
          <w:trHeight w:val="322"/>
          <w:jc w:val="center"/>
        </w:trPr>
        <w:tc>
          <w:tcPr>
            <w:tcW w:w="23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5ED3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75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7FC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93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74B8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52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801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F09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.35</w:t>
            </w:r>
          </w:p>
        </w:tc>
        <w:tc>
          <w:tcPr>
            <w:tcW w:w="15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6B34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.73</w:t>
            </w:r>
          </w:p>
        </w:tc>
      </w:tr>
      <w:tr w:rsidR="007553ED" w:rsidRPr="007E2961" w14:paraId="0A2945F1" w14:textId="77777777" w:rsidTr="006C3488">
        <w:trPr>
          <w:trHeight w:val="322"/>
          <w:jc w:val="center"/>
        </w:trPr>
        <w:tc>
          <w:tcPr>
            <w:tcW w:w="2386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29A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0</w:t>
            </w:r>
            <w:proofErr w:type="spellEnd"/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2238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.46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A5B9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91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8B6B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6D59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.22</w:t>
            </w:r>
          </w:p>
        </w:tc>
        <w:tc>
          <w:tcPr>
            <w:tcW w:w="1519" w:type="dxa"/>
            <w:tcBorders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32DABE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.62</w:t>
            </w:r>
          </w:p>
        </w:tc>
      </w:tr>
      <w:tr w:rsidR="007553ED" w:rsidRPr="007E2961" w14:paraId="424E816D" w14:textId="77777777" w:rsidTr="006C3488">
        <w:trPr>
          <w:trHeight w:val="322"/>
          <w:jc w:val="center"/>
        </w:trPr>
        <w:tc>
          <w:tcPr>
            <w:tcW w:w="2386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F3C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5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1508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.12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C53E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.43</w:t>
            </w:r>
          </w:p>
        </w:tc>
        <w:tc>
          <w:tcPr>
            <w:tcW w:w="2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38C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1A2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.08</w:t>
            </w:r>
          </w:p>
        </w:tc>
        <w:tc>
          <w:tcPr>
            <w:tcW w:w="1519" w:type="dxa"/>
            <w:tcBorders>
              <w:top w:val="nil"/>
              <w:left w:val="nil"/>
            </w:tcBorders>
            <w:shd w:val="clear" w:color="auto" w:fill="auto"/>
            <w:noWrap/>
            <w:vAlign w:val="center"/>
            <w:hideMark/>
          </w:tcPr>
          <w:p w14:paraId="49FE780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.89</w:t>
            </w:r>
          </w:p>
        </w:tc>
      </w:tr>
      <w:tr w:rsidR="007553ED" w:rsidRPr="007E2961" w14:paraId="58768231" w14:textId="77777777" w:rsidTr="006C3488">
        <w:trPr>
          <w:trHeight w:val="322"/>
          <w:jc w:val="center"/>
        </w:trPr>
        <w:tc>
          <w:tcPr>
            <w:tcW w:w="238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7FBE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90</w:t>
            </w:r>
            <w:proofErr w:type="spellEnd"/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B2F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.98</w:t>
            </w: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96F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.15</w:t>
            </w:r>
          </w:p>
        </w:tc>
        <w:tc>
          <w:tcPr>
            <w:tcW w:w="2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BCF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51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999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.39</w:t>
            </w:r>
          </w:p>
        </w:tc>
        <w:tc>
          <w:tcPr>
            <w:tcW w:w="151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01D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0.12</w:t>
            </w:r>
          </w:p>
        </w:tc>
      </w:tr>
      <w:tr w:rsidR="007553ED" w:rsidRPr="007E2961" w14:paraId="2ACEF619" w14:textId="77777777" w:rsidTr="006C3488">
        <w:trPr>
          <w:trHeight w:val="322"/>
          <w:jc w:val="center"/>
        </w:trPr>
        <w:tc>
          <w:tcPr>
            <w:tcW w:w="23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D808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99</w:t>
            </w:r>
            <w:proofErr w:type="spellEnd"/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E9402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.68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F8C2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.98</w:t>
            </w:r>
          </w:p>
        </w:tc>
        <w:tc>
          <w:tcPr>
            <w:tcW w:w="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FDE5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　</w:t>
            </w:r>
          </w:p>
        </w:tc>
        <w:tc>
          <w:tcPr>
            <w:tcW w:w="15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2E38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.17</w:t>
            </w:r>
          </w:p>
        </w:tc>
        <w:tc>
          <w:tcPr>
            <w:tcW w:w="1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F6E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7.49</w:t>
            </w:r>
          </w:p>
        </w:tc>
      </w:tr>
    </w:tbl>
    <w:p w14:paraId="60C3E72F" w14:textId="77777777" w:rsidR="007553ED" w:rsidRPr="007E2961" w:rsidRDefault="007553ED" w:rsidP="007553ED">
      <w:pPr>
        <w:rPr>
          <w:rFonts w:ascii="Times New Roman" w:hAnsi="Times New Roman" w:cs="Times New Roman"/>
        </w:rPr>
        <w:sectPr w:rsidR="007553ED" w:rsidRPr="007E2961" w:rsidSect="001A3AA3">
          <w:type w:val="continuous"/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2897" w:type="dxa"/>
        <w:tblLook w:val="04A0" w:firstRow="1" w:lastRow="0" w:firstColumn="1" w:lastColumn="0" w:noHBand="0" w:noVBand="1"/>
      </w:tblPr>
      <w:tblGrid>
        <w:gridCol w:w="1372"/>
        <w:gridCol w:w="2152"/>
        <w:gridCol w:w="3146"/>
        <w:gridCol w:w="2075"/>
        <w:gridCol w:w="2075"/>
        <w:gridCol w:w="2077"/>
      </w:tblGrid>
      <w:tr w:rsidR="007553ED" w:rsidRPr="007E2961" w14:paraId="5D4ECB21" w14:textId="77777777" w:rsidTr="006C3488">
        <w:trPr>
          <w:trHeight w:val="323"/>
        </w:trPr>
        <w:tc>
          <w:tcPr>
            <w:tcW w:w="12897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8E890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Supplementary Table 4. Sensitivity analysis of different subgroups in Chinese validate population.</w:t>
            </w:r>
          </w:p>
        </w:tc>
      </w:tr>
      <w:tr w:rsidR="007553ED" w:rsidRPr="007E2961" w14:paraId="37404A26" w14:textId="77777777" w:rsidTr="006C3488">
        <w:trPr>
          <w:trHeight w:val="343"/>
        </w:trPr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3A3A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bgroups</w:t>
            </w: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392DE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ut-off threshold</w:t>
            </w:r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A1FB2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rea under curve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C44D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PR</w:t>
            </w:r>
            <w:proofErr w:type="spellEnd"/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5A68E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NR</w:t>
            </w:r>
            <w:proofErr w:type="spellEnd"/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77AD4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FR</w:t>
            </w:r>
            <w:proofErr w:type="spellEnd"/>
          </w:p>
        </w:tc>
      </w:tr>
      <w:tr w:rsidR="007553ED" w:rsidRPr="007E2961" w14:paraId="1DDF96C8" w14:textId="77777777" w:rsidTr="006C3488">
        <w:trPr>
          <w:trHeight w:val="323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97237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F7CBA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AFC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3643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86E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F940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553ED" w:rsidRPr="007E2961" w14:paraId="78FB69C7" w14:textId="77777777" w:rsidTr="006C3488">
        <w:trPr>
          <w:trHeight w:val="323"/>
        </w:trPr>
        <w:tc>
          <w:tcPr>
            <w:tcW w:w="13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4B4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oy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BB2D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75</w:t>
            </w:r>
            <w:proofErr w:type="spellEnd"/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98F3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629 (0.7263, 0.799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917E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.6 (20.6, 24.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63B8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.8 (18.0, 32.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733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.8 (20.9, 24.7)</w:t>
            </w:r>
          </w:p>
        </w:tc>
      </w:tr>
      <w:tr w:rsidR="007553ED" w:rsidRPr="007E2961" w14:paraId="51322BCE" w14:textId="77777777" w:rsidTr="006C3488">
        <w:trPr>
          <w:trHeight w:val="323"/>
        </w:trPr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5FA0B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6507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0</w:t>
            </w:r>
            <w:proofErr w:type="spellEnd"/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92B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371 (0.6971, 0.7771)*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59D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.4 (15.7, 19.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0612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.2 (27.4, 43.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13C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.8 (17.0, 20.6)</w:t>
            </w:r>
          </w:p>
        </w:tc>
      </w:tr>
      <w:tr w:rsidR="007553ED" w:rsidRPr="007E2961" w14:paraId="4C0D403C" w14:textId="77777777" w:rsidTr="006C3488">
        <w:trPr>
          <w:trHeight w:val="323"/>
        </w:trPr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C7635E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C55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5</w:t>
            </w:r>
            <w:proofErr w:type="spellEnd"/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A3A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290 (0.6880, 0.7700)*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F99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8 (11.3, 14.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CBB8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1.4 (33.3, 49.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1F19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.0 (13.4, 16.7)</w:t>
            </w:r>
          </w:p>
        </w:tc>
      </w:tr>
      <w:tr w:rsidR="007553ED" w:rsidRPr="007E2961" w14:paraId="4814FBDA" w14:textId="77777777" w:rsidTr="006C3488">
        <w:trPr>
          <w:trHeight w:val="323"/>
        </w:trPr>
        <w:tc>
          <w:tcPr>
            <w:tcW w:w="13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219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irl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E8A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75</w:t>
            </w:r>
            <w:proofErr w:type="spellEnd"/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765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624 (0.7226, 0.802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1B4E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.8 (21.8, 25.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D39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.7 (16.4, 32.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3216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3.8 (21.9, 25.8)</w:t>
            </w:r>
          </w:p>
        </w:tc>
      </w:tr>
      <w:tr w:rsidR="007553ED" w:rsidRPr="007E2961" w14:paraId="5F926E0C" w14:textId="77777777" w:rsidTr="006C3488">
        <w:trPr>
          <w:trHeight w:val="323"/>
        </w:trPr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0EC411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4B34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0</w:t>
            </w:r>
            <w:proofErr w:type="spellEnd"/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E118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666 (0.7246, 0.808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D32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.9 (16.1, 19.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8F20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.8 (20.8, 37.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92B6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.6 (16.8, 20.4)</w:t>
            </w:r>
          </w:p>
        </w:tc>
      </w:tr>
      <w:tr w:rsidR="007553ED" w:rsidRPr="007E2961" w14:paraId="00CAE33E" w14:textId="77777777" w:rsidTr="006C3488">
        <w:trPr>
          <w:trHeight w:val="323"/>
        </w:trPr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94B095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FF0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5</w:t>
            </w:r>
            <w:proofErr w:type="spellEnd"/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25A2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357 (0.6905, 0.7809)*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57B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2 (10.7, 13.8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2DB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0.7 (31.7, 50.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1AC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.0 (12.4, 15.7)</w:t>
            </w:r>
          </w:p>
        </w:tc>
      </w:tr>
      <w:tr w:rsidR="007553ED" w:rsidRPr="007E2961" w14:paraId="676D13C8" w14:textId="77777777" w:rsidTr="006C3488">
        <w:trPr>
          <w:trHeight w:val="323"/>
        </w:trPr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C75C1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egion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E1160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984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CBD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B33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32B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553ED" w:rsidRPr="007E2961" w14:paraId="49F4911A" w14:textId="77777777" w:rsidTr="006C3488">
        <w:trPr>
          <w:trHeight w:val="323"/>
        </w:trPr>
        <w:tc>
          <w:tcPr>
            <w:tcW w:w="137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CCB2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Urban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704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75</w:t>
            </w:r>
            <w:proofErr w:type="spellEnd"/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F92C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479 (0.7134, 0.782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F02F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.4 (20.7, 24.2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0637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8.0 (21.5, 35.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A18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.8 (21.2, 24.6)</w:t>
            </w:r>
          </w:p>
        </w:tc>
      </w:tr>
      <w:tr w:rsidR="007553ED" w:rsidRPr="007E2961" w14:paraId="0344E358" w14:textId="77777777" w:rsidTr="006C3488">
        <w:trPr>
          <w:trHeight w:val="323"/>
        </w:trPr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6F77F9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A6A0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0</w:t>
            </w:r>
            <w:proofErr w:type="spellEnd"/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FE2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385 (0.7021, 0.774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F40A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.9 (15.3, 18.5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052D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.4 (28.4, 43.0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7961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.3 (16.7, 19.9)</w:t>
            </w:r>
          </w:p>
        </w:tc>
      </w:tr>
      <w:tr w:rsidR="007553ED" w:rsidRPr="007E2961" w14:paraId="0EBB89DF" w14:textId="77777777" w:rsidTr="006C3488">
        <w:trPr>
          <w:trHeight w:val="323"/>
        </w:trPr>
        <w:tc>
          <w:tcPr>
            <w:tcW w:w="137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2604B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4CF0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5</w:t>
            </w:r>
            <w:proofErr w:type="spellEnd"/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614D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120 (0.6744, 0.7497)*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9BF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.9 (10.5, 13.3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E2DB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45.7 (38.2, 53.4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BCCC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.4 (13.0, 15.9)</w:t>
            </w:r>
          </w:p>
        </w:tc>
      </w:tr>
      <w:tr w:rsidR="007553ED" w:rsidRPr="007E2961" w14:paraId="5D3AA2F7" w14:textId="77777777" w:rsidTr="006C3488">
        <w:trPr>
          <w:trHeight w:val="323"/>
        </w:trPr>
        <w:tc>
          <w:tcPr>
            <w:tcW w:w="137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BA4DD7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ural</w:t>
            </w: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20E6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75</w:t>
            </w:r>
            <w:proofErr w:type="spellEnd"/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5BC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925 (0.7514, 0.8337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D44D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.4 (22.1, 26.9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053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.0 (9.9, 26.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3734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4.0 (21.8, 26.3)</w:t>
            </w:r>
          </w:p>
        </w:tc>
      </w:tr>
      <w:tr w:rsidR="007553ED" w:rsidRPr="007E2961" w14:paraId="63FD3AE1" w14:textId="77777777" w:rsidTr="006C3488">
        <w:trPr>
          <w:trHeight w:val="323"/>
        </w:trPr>
        <w:tc>
          <w:tcPr>
            <w:tcW w:w="13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AC9B4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8CE6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0</w:t>
            </w:r>
            <w:proofErr w:type="spellEnd"/>
          </w:p>
        </w:tc>
        <w:tc>
          <w:tcPr>
            <w:tcW w:w="3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3920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748 (0.7274, 0.822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B28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.9 (16.8, 21.1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B823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.1 (17.3, 36.6)</w:t>
            </w:r>
          </w:p>
        </w:tc>
        <w:tc>
          <w:tcPr>
            <w:tcW w:w="2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5E8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9.4 (17.3, 21.5)</w:t>
            </w:r>
          </w:p>
        </w:tc>
      </w:tr>
      <w:tr w:rsidR="007553ED" w:rsidRPr="007E2961" w14:paraId="55E1BFF2" w14:textId="77777777" w:rsidTr="006C3488">
        <w:trPr>
          <w:trHeight w:val="323"/>
        </w:trPr>
        <w:tc>
          <w:tcPr>
            <w:tcW w:w="137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8C1C7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BEA25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5</w:t>
            </w:r>
            <w:proofErr w:type="spellEnd"/>
          </w:p>
        </w:tc>
        <w:tc>
          <w:tcPr>
            <w:tcW w:w="31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5F20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733 (0.7235, 0.8231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24F3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5 (11.7, 15.5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5703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1.8 (22.3, 42.6)</w:t>
            </w:r>
          </w:p>
        </w:tc>
        <w:tc>
          <w:tcPr>
            <w:tcW w:w="20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F685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.7 (12.9, 16.6)</w:t>
            </w:r>
          </w:p>
        </w:tc>
      </w:tr>
      <w:tr w:rsidR="007553ED" w:rsidRPr="007E2961" w14:paraId="67E8FC03" w14:textId="77777777" w:rsidTr="006C3488">
        <w:trPr>
          <w:trHeight w:val="624"/>
        </w:trPr>
        <w:tc>
          <w:tcPr>
            <w:tcW w:w="12897" w:type="dxa"/>
            <w:gridSpan w:val="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D7C8E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PR</w:t>
            </w:r>
            <w:proofErr w:type="spellEnd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 xml:space="preserve">, false positive rate; </w:t>
            </w: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NR</w:t>
            </w:r>
            <w:proofErr w:type="spellEnd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, false negative rate; TR, total misclassification rate.</w:t>
            </w: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br/>
              <w:t>* Area under curve decreased significantly compared to the former cut off percentile.</w:t>
            </w:r>
          </w:p>
          <w:p w14:paraId="5EF04507" w14:textId="77777777" w:rsidR="007553ED" w:rsidRPr="007E2961" w:rsidRDefault="007553ED" w:rsidP="006C348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E2961">
              <w:rPr>
                <w:rFonts w:ascii="Times New Roman" w:hAnsi="Times New Roman" w:cs="Times New Roman"/>
                <w:sz w:val="22"/>
                <w:szCs w:val="22"/>
              </w:rPr>
              <w:t>Sex specific 75</w:t>
            </w:r>
            <w:r w:rsidRPr="007E29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7E2961">
              <w:rPr>
                <w:rFonts w:ascii="Times New Roman" w:hAnsi="Times New Roman" w:cs="Times New Roman"/>
                <w:sz w:val="22"/>
                <w:szCs w:val="22"/>
              </w:rPr>
              <w:t>, 80</w:t>
            </w:r>
            <w:r w:rsidRPr="007E29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7E2961">
              <w:rPr>
                <w:rFonts w:ascii="Times New Roman" w:hAnsi="Times New Roman" w:cs="Times New Roman"/>
                <w:sz w:val="22"/>
                <w:szCs w:val="22"/>
              </w:rPr>
              <w:t xml:space="preserve"> and 85</w:t>
            </w:r>
            <w:r w:rsidRPr="007E296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th</w:t>
            </w:r>
            <w:r w:rsidRPr="007E2961">
              <w:rPr>
                <w:rFonts w:ascii="Times New Roman" w:hAnsi="Times New Roman" w:cs="Times New Roman"/>
                <w:sz w:val="22"/>
                <w:szCs w:val="22"/>
              </w:rPr>
              <w:t xml:space="preserve"> percentiles were used as threshold values for each population.</w:t>
            </w:r>
          </w:p>
          <w:p w14:paraId="4294F788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:rsidR="007553ED" w:rsidRPr="007E2961" w14:paraId="08B940EC" w14:textId="77777777" w:rsidTr="006C3488">
        <w:trPr>
          <w:trHeight w:val="624"/>
        </w:trPr>
        <w:tc>
          <w:tcPr>
            <w:tcW w:w="12897" w:type="dxa"/>
            <w:gridSpan w:val="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018F699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45FC6298" w14:textId="77777777" w:rsidR="007553ED" w:rsidRPr="007E2961" w:rsidRDefault="007553ED" w:rsidP="007553ED">
      <w:pPr>
        <w:rPr>
          <w:rFonts w:ascii="Times New Roman" w:hAnsi="Times New Roman" w:cs="Times New Roman"/>
        </w:rPr>
        <w:sectPr w:rsidR="007553ED" w:rsidRPr="007E2961" w:rsidSect="001A3AA3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W w:w="10846" w:type="dxa"/>
        <w:jc w:val="center"/>
        <w:tblLook w:val="04A0" w:firstRow="1" w:lastRow="0" w:firstColumn="1" w:lastColumn="0" w:noHBand="0" w:noVBand="1"/>
      </w:tblPr>
      <w:tblGrid>
        <w:gridCol w:w="1158"/>
        <w:gridCol w:w="1813"/>
        <w:gridCol w:w="2651"/>
        <w:gridCol w:w="1748"/>
        <w:gridCol w:w="1748"/>
        <w:gridCol w:w="1748"/>
      </w:tblGrid>
      <w:tr w:rsidR="007553ED" w:rsidRPr="007E2961" w14:paraId="25FF24E8" w14:textId="77777777" w:rsidTr="007553ED">
        <w:trPr>
          <w:trHeight w:val="303"/>
          <w:jc w:val="center"/>
        </w:trPr>
        <w:tc>
          <w:tcPr>
            <w:tcW w:w="1084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F3848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Supplementary Table 5. Sensitivity analysis of different subgroups in American validate population.</w:t>
            </w:r>
          </w:p>
        </w:tc>
      </w:tr>
      <w:tr w:rsidR="007553ED" w:rsidRPr="007E2961" w14:paraId="10A21A7F" w14:textId="77777777" w:rsidTr="007553ED">
        <w:trPr>
          <w:trHeight w:val="303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7B0C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ubgroups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85634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Cut-off threshold</w:t>
            </w:r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3DD82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Area under curve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B4A8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PR</w:t>
            </w:r>
            <w:proofErr w:type="spellEnd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, %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80E5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FNR</w:t>
            </w:r>
            <w:proofErr w:type="spellEnd"/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BEB6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TFR</w:t>
            </w:r>
            <w:proofErr w:type="spellEnd"/>
          </w:p>
        </w:tc>
      </w:tr>
      <w:tr w:rsidR="007553ED" w:rsidRPr="007E2961" w14:paraId="576F1676" w14:textId="77777777" w:rsidTr="007553ED">
        <w:trPr>
          <w:trHeight w:val="30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3269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Sex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A96E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9BF2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D4A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88E7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F355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553ED" w:rsidRPr="007E2961" w14:paraId="0E002662" w14:textId="77777777" w:rsidTr="007553ED">
        <w:trPr>
          <w:trHeight w:val="303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D995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oy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15F3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0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F0C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066 (0.8870, 0.9262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7479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.7 (14.9, 23.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3965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AA4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.0 (14.3, 22.1)</w:t>
            </w:r>
          </w:p>
        </w:tc>
      </w:tr>
      <w:tr w:rsidR="007553ED" w:rsidRPr="007E2961" w14:paraId="0BF9DD07" w14:textId="77777777" w:rsidTr="007553ED">
        <w:trPr>
          <w:trHeight w:val="303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D471B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B7E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5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757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807 (0.7903, 0.9711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6ECA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5 (7.6, 14.1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A26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3 (1.7, 40.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C605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6 (7.8, 14.1)</w:t>
            </w:r>
          </w:p>
        </w:tc>
      </w:tr>
      <w:tr w:rsidR="007553ED" w:rsidRPr="007E2961" w14:paraId="74C4D8C7" w14:textId="77777777" w:rsidTr="007553ED">
        <w:trPr>
          <w:trHeight w:val="303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11815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59C7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90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176D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338 (0.7173, 0.9503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497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6.6 (4.3, 9.6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C7F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6.7 (7.8, 55.1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182D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3 (5.0, 10.4)</w:t>
            </w:r>
          </w:p>
        </w:tc>
      </w:tr>
      <w:tr w:rsidR="007553ED" w:rsidRPr="007E2961" w14:paraId="2AD8225B" w14:textId="77777777" w:rsidTr="007553ED">
        <w:trPr>
          <w:trHeight w:val="303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3B5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Girl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B160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0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1F8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497 (0.7682, 0.9313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090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.3 (14.3, 22.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9990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.8 (1.5, 36.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13CD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.0 (14.1, 22.4)</w:t>
            </w:r>
          </w:p>
        </w:tc>
      </w:tr>
      <w:tr w:rsidR="007553ED" w:rsidRPr="007E2961" w14:paraId="6C571740" w14:textId="77777777" w:rsidTr="007553ED">
        <w:trPr>
          <w:trHeight w:val="303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AAC883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B200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5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AA7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513 (0.7563, 0.9463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F73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1 (8.8, 16.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5A38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7.6 (3.8, 43.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E0BC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4 (9.1, 16.2)</w:t>
            </w:r>
          </w:p>
        </w:tc>
      </w:tr>
      <w:tr w:rsidR="007553ED" w:rsidRPr="007E2961" w14:paraId="609DB023" w14:textId="77777777" w:rsidTr="007553ED">
        <w:trPr>
          <w:trHeight w:val="303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23EE68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DE4D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90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217B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778 (0.6597, 0.895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16C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9.1 (6.3, 12.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8CDA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35.3 (14.2, 61.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54D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4 (7.4, 14.0)</w:t>
            </w:r>
          </w:p>
        </w:tc>
      </w:tr>
      <w:tr w:rsidR="007553ED" w:rsidRPr="007E2961" w14:paraId="2D6B751A" w14:textId="77777777" w:rsidTr="007553ED">
        <w:trPr>
          <w:trHeight w:val="303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B233B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Rac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35338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C5B7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CDE8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2EBF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4332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</w:rPr>
            </w:pPr>
          </w:p>
        </w:tc>
      </w:tr>
      <w:tr w:rsidR="007553ED" w:rsidRPr="007E2961" w14:paraId="246F34E7" w14:textId="77777777" w:rsidTr="007553ED">
        <w:trPr>
          <w:trHeight w:val="303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2BA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Whit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085C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0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82B4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378 (0.7249, 0.9508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05D4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.8 (11, 21.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CED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.7 (2.1, 48.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355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5.8 (11.2, 21.4)</w:t>
            </w:r>
          </w:p>
        </w:tc>
      </w:tr>
      <w:tr w:rsidR="007553ED" w:rsidRPr="007E2961" w14:paraId="4910D208" w14:textId="77777777" w:rsidTr="007553ED">
        <w:trPr>
          <w:trHeight w:val="303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4D388A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EEFF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5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7699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773 (0.7656, 0.988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A571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9 (4.6, 12.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BF5A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.7 (2.1, 48.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C01E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4 (5.0, 12.9)</w:t>
            </w:r>
          </w:p>
        </w:tc>
      </w:tr>
      <w:tr w:rsidR="007553ED" w:rsidRPr="007E2961" w14:paraId="5CEB601F" w14:textId="77777777" w:rsidTr="007553ED">
        <w:trPr>
          <w:trHeight w:val="303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646B6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8AB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90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E273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7229 (0.5744, 0.8715)*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1A04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.4 (2.7, 9.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6D08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0.0 (21.1, 78.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03B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9 (4.7, 12.4)</w:t>
            </w:r>
          </w:p>
        </w:tc>
      </w:tr>
      <w:tr w:rsidR="007553ED" w:rsidRPr="007E2961" w14:paraId="57E7B7D4" w14:textId="77777777" w:rsidTr="007553ED">
        <w:trPr>
          <w:trHeight w:val="303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65C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Black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0E9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0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13A9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059 (0.8789, 0.933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492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.8 (13.7, 24.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48C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71C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8.4 (13.4, 24.4)</w:t>
            </w:r>
          </w:p>
        </w:tc>
      </w:tr>
      <w:tr w:rsidR="007553ED" w:rsidRPr="007E2961" w14:paraId="0A8418A1" w14:textId="77777777" w:rsidTr="007553ED">
        <w:trPr>
          <w:trHeight w:val="303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841B20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960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5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910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106 (0.5646, 1.0000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A083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2.9 (8.6, 18.3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93EA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5.0 (0.6, 80.6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57A5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1 (8.8, 18.5)</w:t>
            </w:r>
          </w:p>
        </w:tc>
      </w:tr>
      <w:tr w:rsidR="007553ED" w:rsidRPr="007E2961" w14:paraId="329308C2" w14:textId="77777777" w:rsidTr="007553ED">
        <w:trPr>
          <w:trHeight w:val="303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B19FF9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D1E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90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A3D9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6980 (0.4143, 0.981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A959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4 (6.6, 15.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93E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50.0 (6.8, 93.2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C03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.2 (7.2, 16.3)</w:t>
            </w:r>
          </w:p>
        </w:tc>
      </w:tr>
      <w:tr w:rsidR="007553ED" w:rsidRPr="007E2961" w14:paraId="1FA312F5" w14:textId="77777777" w:rsidTr="007553ED">
        <w:trPr>
          <w:trHeight w:val="303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3BA5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Mexican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0F5E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0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6BA5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859 (0.8572, 0.9146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AAF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2.8 (17.3, 29.2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A8587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48CF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21.6 (16.3, 27.6)</w:t>
            </w:r>
          </w:p>
        </w:tc>
      </w:tr>
      <w:tr w:rsidR="007553ED" w:rsidRPr="007E2961" w14:paraId="1FB90D91" w14:textId="77777777" w:rsidTr="007553ED">
        <w:trPr>
          <w:trHeight w:val="303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AFEBF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B2A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5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FB78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511 (0.7386, 0.963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05E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1 (8.8, 18.5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C6569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.7 (2.1, 48.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40F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3.3 (9.1, 18.5)</w:t>
            </w:r>
          </w:p>
        </w:tc>
      </w:tr>
      <w:tr w:rsidR="007553ED" w:rsidRPr="007E2961" w14:paraId="0B74B965" w14:textId="77777777" w:rsidTr="007553ED">
        <w:trPr>
          <w:trHeight w:val="303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A3DA2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2E0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90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2CB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8803 (0.7687, 0.9918)*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9743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3 (4.1, 11.7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B593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6.7 (2.1, 48.4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B400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7.8 (4.6, 12.2)</w:t>
            </w:r>
          </w:p>
        </w:tc>
      </w:tr>
      <w:tr w:rsidR="007553ED" w:rsidRPr="007E2961" w14:paraId="56BDEC2E" w14:textId="77777777" w:rsidTr="007553ED">
        <w:trPr>
          <w:trHeight w:val="303"/>
          <w:jc w:val="center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F91D0A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Oth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D37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0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BB78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259 (0.8923, 0.9596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DC3C3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.8 (8.7, 22.9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BEF60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B000E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4.3 (8.4, 22.2)</w:t>
            </w:r>
          </w:p>
        </w:tc>
      </w:tr>
      <w:tr w:rsidR="007553ED" w:rsidRPr="007E2961" w14:paraId="1D7972D8" w14:textId="77777777" w:rsidTr="007553ED">
        <w:trPr>
          <w:trHeight w:val="303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F1A8B69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307C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85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EFFC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444 (0.9147, 0.9742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945F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1.1 (5.9, 18.6)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60D5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5C37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10.7 (5.7, 18.0)</w:t>
            </w:r>
          </w:p>
        </w:tc>
      </w:tr>
      <w:tr w:rsidR="007553ED" w:rsidRPr="007E2961" w14:paraId="6AB6FFA1" w14:textId="77777777" w:rsidTr="007553ED">
        <w:trPr>
          <w:trHeight w:val="303"/>
          <w:jc w:val="center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37998A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0A3181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P90</w:t>
            </w:r>
            <w:proofErr w:type="spellEnd"/>
          </w:p>
        </w:tc>
        <w:tc>
          <w:tcPr>
            <w:tcW w:w="26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9EAB2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0.9583 (0.9322, 0.9845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4D776B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3 (3.9, 15.2)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B2C06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-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04A83D" w14:textId="77777777" w:rsidR="007553ED" w:rsidRPr="007E2961" w:rsidRDefault="007553ED" w:rsidP="006C348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  <w:r w:rsidRPr="007E2961"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  <w:t>8.0 (3.7, 14.7)</w:t>
            </w:r>
          </w:p>
        </w:tc>
      </w:tr>
      <w:tr w:rsidR="007553ED" w:rsidRPr="007E2961" w14:paraId="1B951A2C" w14:textId="77777777" w:rsidTr="007553ED">
        <w:trPr>
          <w:trHeight w:val="591"/>
          <w:jc w:val="center"/>
        </w:trPr>
        <w:tc>
          <w:tcPr>
            <w:tcW w:w="10846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79AAAB" w14:textId="77777777" w:rsidR="007553ED" w:rsidRPr="007E2961" w:rsidRDefault="007553ED" w:rsidP="006C348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szCs w:val="22"/>
              </w:rPr>
            </w:pPr>
          </w:p>
        </w:tc>
      </w:tr>
    </w:tbl>
    <w:p w14:paraId="4219B85D" w14:textId="77777777" w:rsidR="007553ED" w:rsidRPr="007E2961" w:rsidRDefault="007553ED" w:rsidP="007553ED">
      <w:pPr>
        <w:rPr>
          <w:rFonts w:ascii="Times New Roman" w:hAnsi="Times New Roman" w:cs="Times New Roman"/>
        </w:rPr>
      </w:pPr>
    </w:p>
    <w:p w14:paraId="6FC2B255" w14:textId="77777777" w:rsidR="007553ED" w:rsidRPr="007E2961" w:rsidRDefault="007553ED" w:rsidP="007553ED">
      <w:pPr>
        <w:spacing w:line="480" w:lineRule="auto"/>
        <w:rPr>
          <w:rFonts w:ascii="Times New Roman" w:hAnsi="Times New Roman" w:cs="Times New Roman"/>
          <w:color w:val="000000" w:themeColor="text1"/>
          <w:sz w:val="28"/>
          <w:szCs w:val="28"/>
        </w:rPr>
      </w:pPr>
    </w:p>
    <w:p w14:paraId="63941D59" w14:textId="77777777" w:rsidR="002420FD" w:rsidRDefault="00121D48"/>
    <w:sectPr w:rsidR="002420FD" w:rsidSect="00650F2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53ED"/>
    <w:rsid w:val="000017ED"/>
    <w:rsid w:val="00016BC8"/>
    <w:rsid w:val="000417BC"/>
    <w:rsid w:val="0006284D"/>
    <w:rsid w:val="0007161F"/>
    <w:rsid w:val="00072344"/>
    <w:rsid w:val="00082A68"/>
    <w:rsid w:val="00095396"/>
    <w:rsid w:val="000F1918"/>
    <w:rsid w:val="00103787"/>
    <w:rsid w:val="00120D3A"/>
    <w:rsid w:val="00121D48"/>
    <w:rsid w:val="00127D57"/>
    <w:rsid w:val="00142F35"/>
    <w:rsid w:val="00167248"/>
    <w:rsid w:val="00175162"/>
    <w:rsid w:val="00182ABA"/>
    <w:rsid w:val="00184610"/>
    <w:rsid w:val="0018772B"/>
    <w:rsid w:val="00187C51"/>
    <w:rsid w:val="001C4D43"/>
    <w:rsid w:val="00240E6A"/>
    <w:rsid w:val="002562F7"/>
    <w:rsid w:val="00273EA2"/>
    <w:rsid w:val="00281FDF"/>
    <w:rsid w:val="00284DA2"/>
    <w:rsid w:val="002858BE"/>
    <w:rsid w:val="002B374D"/>
    <w:rsid w:val="002B46E5"/>
    <w:rsid w:val="002E651B"/>
    <w:rsid w:val="003357A4"/>
    <w:rsid w:val="003500AE"/>
    <w:rsid w:val="003A20AA"/>
    <w:rsid w:val="003A3AE5"/>
    <w:rsid w:val="003C53CD"/>
    <w:rsid w:val="003F0F94"/>
    <w:rsid w:val="003F50AF"/>
    <w:rsid w:val="00413439"/>
    <w:rsid w:val="0042064A"/>
    <w:rsid w:val="0043126A"/>
    <w:rsid w:val="004349B6"/>
    <w:rsid w:val="00441965"/>
    <w:rsid w:val="00445EC9"/>
    <w:rsid w:val="00453325"/>
    <w:rsid w:val="00463526"/>
    <w:rsid w:val="004677F7"/>
    <w:rsid w:val="004826C9"/>
    <w:rsid w:val="004E6B47"/>
    <w:rsid w:val="004F4418"/>
    <w:rsid w:val="00506FF2"/>
    <w:rsid w:val="00511BF1"/>
    <w:rsid w:val="00511F5A"/>
    <w:rsid w:val="005554C5"/>
    <w:rsid w:val="00576EEF"/>
    <w:rsid w:val="00586F2B"/>
    <w:rsid w:val="005A2BAE"/>
    <w:rsid w:val="005A7007"/>
    <w:rsid w:val="005B512D"/>
    <w:rsid w:val="005F15A6"/>
    <w:rsid w:val="00613FC6"/>
    <w:rsid w:val="00636C72"/>
    <w:rsid w:val="006472AC"/>
    <w:rsid w:val="0065206B"/>
    <w:rsid w:val="00654295"/>
    <w:rsid w:val="00687EBA"/>
    <w:rsid w:val="006A29D4"/>
    <w:rsid w:val="006D30E1"/>
    <w:rsid w:val="0071246A"/>
    <w:rsid w:val="00712700"/>
    <w:rsid w:val="007466B5"/>
    <w:rsid w:val="00750AC1"/>
    <w:rsid w:val="007553ED"/>
    <w:rsid w:val="00770451"/>
    <w:rsid w:val="007906B6"/>
    <w:rsid w:val="007D41FC"/>
    <w:rsid w:val="007D5D83"/>
    <w:rsid w:val="007E53C8"/>
    <w:rsid w:val="007F670E"/>
    <w:rsid w:val="00815E05"/>
    <w:rsid w:val="008312C8"/>
    <w:rsid w:val="008365C2"/>
    <w:rsid w:val="0083761D"/>
    <w:rsid w:val="00845873"/>
    <w:rsid w:val="00845D26"/>
    <w:rsid w:val="00857D67"/>
    <w:rsid w:val="0086512F"/>
    <w:rsid w:val="008678F3"/>
    <w:rsid w:val="00867E71"/>
    <w:rsid w:val="00870623"/>
    <w:rsid w:val="008B1D21"/>
    <w:rsid w:val="008C500D"/>
    <w:rsid w:val="008E18E9"/>
    <w:rsid w:val="008E5690"/>
    <w:rsid w:val="008E77F3"/>
    <w:rsid w:val="008F661F"/>
    <w:rsid w:val="008F7913"/>
    <w:rsid w:val="009003D0"/>
    <w:rsid w:val="00900679"/>
    <w:rsid w:val="00915AEB"/>
    <w:rsid w:val="0092213C"/>
    <w:rsid w:val="009437D4"/>
    <w:rsid w:val="00947C57"/>
    <w:rsid w:val="00947D42"/>
    <w:rsid w:val="009628A6"/>
    <w:rsid w:val="00963F7E"/>
    <w:rsid w:val="0097061C"/>
    <w:rsid w:val="00972185"/>
    <w:rsid w:val="009B6187"/>
    <w:rsid w:val="009E067D"/>
    <w:rsid w:val="009F6E5E"/>
    <w:rsid w:val="00A207E6"/>
    <w:rsid w:val="00A22FD7"/>
    <w:rsid w:val="00A25EA5"/>
    <w:rsid w:val="00A37933"/>
    <w:rsid w:val="00A474B9"/>
    <w:rsid w:val="00A66B76"/>
    <w:rsid w:val="00AB5C73"/>
    <w:rsid w:val="00AC588B"/>
    <w:rsid w:val="00AD04A0"/>
    <w:rsid w:val="00AD1F39"/>
    <w:rsid w:val="00AF53BE"/>
    <w:rsid w:val="00AF7C3E"/>
    <w:rsid w:val="00B322D9"/>
    <w:rsid w:val="00B71008"/>
    <w:rsid w:val="00B8032B"/>
    <w:rsid w:val="00B80EF6"/>
    <w:rsid w:val="00BA56B2"/>
    <w:rsid w:val="00BD09D6"/>
    <w:rsid w:val="00BD141B"/>
    <w:rsid w:val="00BD6B75"/>
    <w:rsid w:val="00BF2A3C"/>
    <w:rsid w:val="00BF4FD3"/>
    <w:rsid w:val="00BF7367"/>
    <w:rsid w:val="00BF7835"/>
    <w:rsid w:val="00C05B41"/>
    <w:rsid w:val="00C17C95"/>
    <w:rsid w:val="00C22DEC"/>
    <w:rsid w:val="00C43ED4"/>
    <w:rsid w:val="00C45A4C"/>
    <w:rsid w:val="00C8100F"/>
    <w:rsid w:val="00C8205B"/>
    <w:rsid w:val="00CA397F"/>
    <w:rsid w:val="00CB070B"/>
    <w:rsid w:val="00CC12D6"/>
    <w:rsid w:val="00D007C4"/>
    <w:rsid w:val="00D00C89"/>
    <w:rsid w:val="00D0475A"/>
    <w:rsid w:val="00D231A0"/>
    <w:rsid w:val="00D247B5"/>
    <w:rsid w:val="00D35231"/>
    <w:rsid w:val="00D35BA7"/>
    <w:rsid w:val="00D63DD4"/>
    <w:rsid w:val="00D7217A"/>
    <w:rsid w:val="00DA0553"/>
    <w:rsid w:val="00DB4184"/>
    <w:rsid w:val="00E01552"/>
    <w:rsid w:val="00E05DDC"/>
    <w:rsid w:val="00E13902"/>
    <w:rsid w:val="00E24ED5"/>
    <w:rsid w:val="00E363F7"/>
    <w:rsid w:val="00E42CE9"/>
    <w:rsid w:val="00E74A60"/>
    <w:rsid w:val="00E82080"/>
    <w:rsid w:val="00EA464B"/>
    <w:rsid w:val="00ED775C"/>
    <w:rsid w:val="00EE34B6"/>
    <w:rsid w:val="00EE464E"/>
    <w:rsid w:val="00EF6E38"/>
    <w:rsid w:val="00F11333"/>
    <w:rsid w:val="00F66416"/>
    <w:rsid w:val="00F7432A"/>
    <w:rsid w:val="00FD1525"/>
    <w:rsid w:val="00FF0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12BA6"/>
  <w15:chartTrackingRefBased/>
  <w15:docId w15:val="{F3BAACCF-9C5C-C848-B871-439D54E95B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553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64</Words>
  <Characters>5500</Characters>
  <Application>Microsoft Office Word</Application>
  <DocSecurity>0</DocSecurity>
  <Lines>45</Lines>
  <Paragraphs>12</Paragraphs>
  <ScaleCrop>false</ScaleCrop>
  <Company/>
  <LinksUpToDate>false</LinksUpToDate>
  <CharactersWithSpaces>64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jie Wang</dc:creator>
  <cp:keywords/>
  <dc:description/>
  <cp:lastModifiedBy>Xijie Wang</cp:lastModifiedBy>
  <cp:revision>2</cp:revision>
  <dcterms:created xsi:type="dcterms:W3CDTF">2021-11-02T13:08:00Z</dcterms:created>
  <dcterms:modified xsi:type="dcterms:W3CDTF">2021-11-02T13:11:00Z</dcterms:modified>
</cp:coreProperties>
</file>